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437B6" w14:textId="3C07BE69" w:rsidR="0017666A" w:rsidRPr="00FE2729" w:rsidRDefault="00FE2729" w:rsidP="007D7F6F">
      <w:pPr>
        <w:spacing w:after="0" w:line="240" w:lineRule="auto"/>
        <w:rPr>
          <w:lang w:val="en-US"/>
        </w:rPr>
      </w:pPr>
      <w:r w:rsidRPr="00FE2729">
        <w:rPr>
          <w:rFonts w:ascii="Times New Roman" w:hAnsi="Times New Roman" w:cs="Times New Roman"/>
          <w:sz w:val="24"/>
          <w:szCs w:val="24"/>
          <w:lang w:val="en-GB"/>
        </w:rPr>
        <w:t>SUPPLEMENTARY MATERIAL 1</w:t>
      </w:r>
      <w:r w:rsidRPr="007D7F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72199548"/>
      <w:r w:rsidR="00704521">
        <w:rPr>
          <w:rFonts w:ascii="Times New Roman" w:hAnsi="Times New Roman" w:cs="Times New Roman"/>
          <w:sz w:val="24"/>
          <w:szCs w:val="24"/>
          <w:lang w:val="en-GB"/>
        </w:rPr>
        <w:t>The main</w:t>
      </w:r>
      <w:r w:rsidR="0017666A" w:rsidRPr="007D7F6F">
        <w:rPr>
          <w:rFonts w:ascii="Times New Roman" w:hAnsi="Times New Roman" w:cs="Times New Roman"/>
          <w:sz w:val="24"/>
          <w:szCs w:val="24"/>
          <w:lang w:val="en-GB"/>
        </w:rPr>
        <w:t xml:space="preserve"> morphological features of </w:t>
      </w:r>
      <w:r w:rsidR="0017666A" w:rsidRPr="007D7F6F">
        <w:rPr>
          <w:rFonts w:ascii="Times New Roman" w:hAnsi="Times New Roman" w:cs="Times New Roman"/>
          <w:i/>
          <w:iCs/>
          <w:sz w:val="24"/>
          <w:szCs w:val="24"/>
          <w:lang w:val="en-GB"/>
        </w:rPr>
        <w:t>Coccomyxa</w:t>
      </w:r>
      <w:r w:rsidR="0017666A" w:rsidRPr="007D7F6F">
        <w:rPr>
          <w:rFonts w:ascii="Times New Roman" w:hAnsi="Times New Roman" w:cs="Times New Roman"/>
          <w:sz w:val="24"/>
          <w:szCs w:val="24"/>
          <w:lang w:val="en-GB"/>
        </w:rPr>
        <w:t xml:space="preserve"> species studied in this research and similar taxa</w:t>
      </w:r>
      <w:r w:rsidRPr="00FE27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52"/>
        <w:gridCol w:w="2538"/>
        <w:gridCol w:w="1842"/>
        <w:gridCol w:w="2835"/>
        <w:gridCol w:w="1560"/>
        <w:gridCol w:w="1701"/>
        <w:gridCol w:w="1935"/>
      </w:tblGrid>
      <w:tr w:rsidR="0017666A" w:rsidRPr="007D7F6F" w14:paraId="130CC4A7" w14:textId="77777777" w:rsidTr="007D7F6F">
        <w:tc>
          <w:tcPr>
            <w:tcW w:w="1852" w:type="dxa"/>
            <w:vAlign w:val="center"/>
          </w:tcPr>
          <w:bookmarkEnd w:id="0"/>
          <w:p w14:paraId="1F69FF89" w14:textId="7777777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538" w:type="dxa"/>
            <w:vAlign w:val="center"/>
          </w:tcPr>
          <w:p w14:paraId="407CEA02" w14:textId="7777777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ure cells form</w:t>
            </w:r>
          </w:p>
        </w:tc>
        <w:tc>
          <w:tcPr>
            <w:tcW w:w="1842" w:type="dxa"/>
            <w:vAlign w:val="center"/>
          </w:tcPr>
          <w:p w14:paraId="132A3442" w14:textId="6556B2D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 size (</w:t>
            </w:r>
            <w:bookmarkStart w:id="1" w:name="_Hlk172226314"/>
            <w:bookmarkStart w:id="2" w:name="_Hlk172209480"/>
            <w:r w:rsidR="00407385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ngth </w:t>
            </w:r>
            <w:bookmarkEnd w:id="1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m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3" w:name="_Hlk172226341"/>
            <w:r w:rsidR="00407385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dth </w:t>
            </w:r>
            <w:bookmarkEnd w:id="3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m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bookmarkEnd w:id="2"/>
          </w:p>
        </w:tc>
        <w:tc>
          <w:tcPr>
            <w:tcW w:w="2835" w:type="dxa"/>
            <w:vAlign w:val="center"/>
          </w:tcPr>
          <w:p w14:paraId="5523802C" w14:textId="7777777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roplast</w:t>
            </w:r>
          </w:p>
        </w:tc>
        <w:tc>
          <w:tcPr>
            <w:tcW w:w="1560" w:type="dxa"/>
            <w:vAlign w:val="center"/>
          </w:tcPr>
          <w:p w14:paraId="4DF8FAAA" w14:textId="7777777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oduction</w:t>
            </w:r>
          </w:p>
        </w:tc>
        <w:tc>
          <w:tcPr>
            <w:tcW w:w="1701" w:type="dxa"/>
            <w:vAlign w:val="center"/>
          </w:tcPr>
          <w:p w14:paraId="63B52E10" w14:textId="7777777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bitat</w:t>
            </w:r>
          </w:p>
        </w:tc>
        <w:tc>
          <w:tcPr>
            <w:tcW w:w="1935" w:type="dxa"/>
            <w:vAlign w:val="center"/>
          </w:tcPr>
          <w:p w14:paraId="38B501A4" w14:textId="77777777" w:rsidR="0017666A" w:rsidRPr="007D7F6F" w:rsidRDefault="0017666A" w:rsidP="007D7F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407385" w:rsidRPr="007D7F6F" w14:paraId="76E7027B" w14:textId="77777777" w:rsidTr="007D7F6F">
        <w:tc>
          <w:tcPr>
            <w:tcW w:w="1852" w:type="dxa"/>
            <w:vAlign w:val="center"/>
          </w:tcPr>
          <w:p w14:paraId="0E99C38B" w14:textId="77777777" w:rsidR="00407385" w:rsidRPr="001C3A7C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bookmarkStart w:id="4" w:name="_Hlk172204305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ccomyxa cattiensis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Maltsev et Kezlya</w:t>
            </w:r>
          </w:p>
          <w:bookmarkEnd w:id="4"/>
          <w:p w14:paraId="225F6F4D" w14:textId="0BFA7036" w:rsidR="00407385" w:rsidRPr="001C3A7C" w:rsidRDefault="00FF0994" w:rsidP="007D7F6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r w:rsidR="007D7F6F"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ains VP</w:t>
            </w:r>
            <w:r w:rsidR="00407385"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51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VP</w:t>
            </w:r>
            <w:r w:rsidR="00407385"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49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538" w:type="dxa"/>
            <w:vAlign w:val="center"/>
          </w:tcPr>
          <w:p w14:paraId="7E0B04D4" w14:textId="19494156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litary, </w:t>
            </w:r>
            <w:bookmarkStart w:id="5" w:name="_Hlk172226576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oid to long ellipsoidal</w:t>
            </w:r>
            <w:bookmarkEnd w:id="5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ometimes </w:t>
            </w:r>
            <w:r w:rsidR="00704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ly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urved, asymmetrical, pointed</w:t>
            </w:r>
          </w:p>
          <w:p w14:paraId="423D97CB" w14:textId="07C52F7B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one side, without mucilaginous sheath</w:t>
            </w:r>
          </w:p>
        </w:tc>
        <w:tc>
          <w:tcPr>
            <w:tcW w:w="1842" w:type="dxa"/>
            <w:vAlign w:val="center"/>
          </w:tcPr>
          <w:p w14:paraId="4FF510C6" w14:textId="165F9392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" w:name="_Hlk172226446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1 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bookmarkEnd w:id="6"/>
          </w:p>
        </w:tc>
        <w:tc>
          <w:tcPr>
            <w:tcW w:w="2835" w:type="dxa"/>
            <w:vAlign w:val="center"/>
          </w:tcPr>
          <w:p w14:paraId="07916775" w14:textId="53F5EBED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trough-shaped, thin, straight or with small concavity in the middle, covering half or 2/3 of the cell volume</w:t>
            </w:r>
          </w:p>
        </w:tc>
        <w:tc>
          <w:tcPr>
            <w:tcW w:w="1560" w:type="dxa"/>
            <w:vAlign w:val="center"/>
          </w:tcPr>
          <w:p w14:paraId="703A99B7" w14:textId="1C68C93A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1327F3C0" w14:textId="78C7BF88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, tropic forest, Vietnam</w:t>
            </w:r>
          </w:p>
        </w:tc>
        <w:tc>
          <w:tcPr>
            <w:tcW w:w="1935" w:type="dxa"/>
            <w:vAlign w:val="center"/>
          </w:tcPr>
          <w:p w14:paraId="7EBEC05F" w14:textId="43B9EB61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407385" w:rsidRPr="007D7F6F" w14:paraId="70E7F29C" w14:textId="77777777" w:rsidTr="007D7F6F">
        <w:tc>
          <w:tcPr>
            <w:tcW w:w="1852" w:type="dxa"/>
            <w:vAlign w:val="center"/>
          </w:tcPr>
          <w:p w14:paraId="15654B35" w14:textId="64DA4DD3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" w:name="_Hlk172204457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ccomyxa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ropica</w:t>
            </w:r>
            <w:proofErr w:type="spellEnd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tsev et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zlya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bookmarkEnd w:id="7"/>
          <w:p w14:paraId="6D3D889F" w14:textId="21AF7A1F" w:rsidR="00407385" w:rsidRPr="007D7F6F" w:rsidRDefault="00FF0994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 V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407385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1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38" w:type="dxa"/>
            <w:vAlign w:val="center"/>
          </w:tcPr>
          <w:p w14:paraId="6CAF1DEA" w14:textId="0DBEB966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tary, ellipsoidal, sometimes ovoid, without mucilaginous sheath</w:t>
            </w:r>
          </w:p>
        </w:tc>
        <w:tc>
          <w:tcPr>
            <w:tcW w:w="1842" w:type="dxa"/>
            <w:vAlign w:val="center"/>
          </w:tcPr>
          <w:p w14:paraId="151B986A" w14:textId="0D964F8E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3.3</w:t>
            </w:r>
            <w:r w:rsidR="007D7F6F" w:rsidRPr="007D7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–</w:t>
            </w:r>
            <w:r w:rsidRPr="007D7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6.9 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D7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1.5</w:t>
            </w:r>
            <w:r w:rsidR="007D7F6F" w:rsidRPr="007D7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–</w:t>
            </w:r>
            <w:r w:rsidRPr="007D7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2.6</w:t>
            </w:r>
          </w:p>
        </w:tc>
        <w:tc>
          <w:tcPr>
            <w:tcW w:w="2835" w:type="dxa"/>
            <w:vAlign w:val="center"/>
          </w:tcPr>
          <w:p w14:paraId="5EB2DE77" w14:textId="3E2A2782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ietal, trough-shaped, thick, covering about half of the cell volume. </w:t>
            </w:r>
            <w:bookmarkStart w:id="8" w:name="_Hlk172205102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 droplets present in the cytosol</w:t>
            </w:r>
            <w:bookmarkEnd w:id="8"/>
          </w:p>
        </w:tc>
        <w:tc>
          <w:tcPr>
            <w:tcW w:w="1560" w:type="dxa"/>
            <w:vAlign w:val="center"/>
          </w:tcPr>
          <w:p w14:paraId="0F0D71C5" w14:textId="723A6FE1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11D253AF" w14:textId="46E2F9C8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, tropic forest, Vietnam</w:t>
            </w:r>
          </w:p>
        </w:tc>
        <w:tc>
          <w:tcPr>
            <w:tcW w:w="1935" w:type="dxa"/>
            <w:vAlign w:val="center"/>
          </w:tcPr>
          <w:p w14:paraId="4CE10E21" w14:textId="0C954EFE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407385" w:rsidRPr="007D7F6F" w14:paraId="528AB549" w14:textId="77777777" w:rsidTr="007D7F6F">
        <w:tc>
          <w:tcPr>
            <w:tcW w:w="1852" w:type="dxa"/>
            <w:vAlign w:val="center"/>
          </w:tcPr>
          <w:p w14:paraId="76685445" w14:textId="77777777" w:rsidR="00FF0994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ccomyxa fusiformis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ltsev et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zlya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D463EC6" w14:textId="4E342CAF" w:rsidR="00407385" w:rsidRPr="007D7F6F" w:rsidRDefault="00FF0994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 V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407385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38" w:type="dxa"/>
            <w:vAlign w:val="center"/>
          </w:tcPr>
          <w:p w14:paraId="3AE324F2" w14:textId="1BAACCBF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litary, elongated-oval, very often pointed on both </w:t>
            </w:r>
            <w:r w:rsidR="00704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des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pindle-shaped, slightly curved, asymmetric, without mucilaginous sheath,</w:t>
            </w:r>
          </w:p>
        </w:tc>
        <w:tc>
          <w:tcPr>
            <w:tcW w:w="1842" w:type="dxa"/>
            <w:vAlign w:val="center"/>
          </w:tcPr>
          <w:p w14:paraId="370D2ADC" w14:textId="3DF9AF74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9" w:name="_Hlk172209442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557FC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="00035C7B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D7F6F"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bookmarkEnd w:id="9"/>
          </w:p>
        </w:tc>
        <w:tc>
          <w:tcPr>
            <w:tcW w:w="2835" w:type="dxa"/>
            <w:vAlign w:val="center"/>
          </w:tcPr>
          <w:p w14:paraId="0F3216B0" w14:textId="242BE748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thin, trough-shaped or ribbon-like, with waved margin in large cells, covering about half of the cell volume</w:t>
            </w:r>
          </w:p>
        </w:tc>
        <w:tc>
          <w:tcPr>
            <w:tcW w:w="1560" w:type="dxa"/>
            <w:vAlign w:val="center"/>
          </w:tcPr>
          <w:p w14:paraId="0F9D0C79" w14:textId="43548C39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16F429B8" w14:textId="1D944319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, dry swamp, Vietnam</w:t>
            </w:r>
          </w:p>
        </w:tc>
        <w:tc>
          <w:tcPr>
            <w:tcW w:w="1935" w:type="dxa"/>
            <w:vAlign w:val="center"/>
          </w:tcPr>
          <w:p w14:paraId="2FF12E51" w14:textId="5BDEC822" w:rsidR="00407385" w:rsidRPr="007D7F6F" w:rsidRDefault="00407385" w:rsidP="007D7F6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100928" w:rsidRPr="007D7F6F" w14:paraId="329EB9A2" w14:textId="77777777" w:rsidTr="007D7F6F">
        <w:tc>
          <w:tcPr>
            <w:tcW w:w="1852" w:type="dxa"/>
            <w:vAlign w:val="center"/>
          </w:tcPr>
          <w:p w14:paraId="60057212" w14:textId="77777777" w:rsidR="00100928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0" w:name="_Hlk129119014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ccomyxa </w:t>
            </w:r>
            <w:bookmarkEnd w:id="10"/>
            <w:proofErr w:type="spellStart"/>
            <w:r w:rsidRPr="005C0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bellipsoidea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0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. Acton </w:t>
            </w:r>
          </w:p>
          <w:p w14:paraId="21D21B3D" w14:textId="5E28D879" w:rsidR="00100928" w:rsidRPr="007D7F6F" w:rsidRDefault="00100928" w:rsidP="001009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train VP336)</w:t>
            </w:r>
          </w:p>
        </w:tc>
        <w:tc>
          <w:tcPr>
            <w:tcW w:w="2538" w:type="dxa"/>
            <w:vAlign w:val="center"/>
          </w:tcPr>
          <w:p w14:paraId="146BC37C" w14:textId="33B70856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tary, ellipsoidal, pointed on one side, sometimes slightly curved, asymmetrical, without mucilaginous sheath</w:t>
            </w:r>
          </w:p>
        </w:tc>
        <w:tc>
          <w:tcPr>
            <w:tcW w:w="1842" w:type="dxa"/>
            <w:vAlign w:val="center"/>
          </w:tcPr>
          <w:p w14:paraId="05373B1A" w14:textId="0FC78E02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–7.1 × 1.6–3.9</w:t>
            </w:r>
          </w:p>
        </w:tc>
        <w:tc>
          <w:tcPr>
            <w:tcW w:w="2835" w:type="dxa"/>
            <w:vAlign w:val="center"/>
          </w:tcPr>
          <w:p w14:paraId="32E2F9C3" w14:textId="759F9021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ietal, trough-shaped, thin, straight or with small concavity in the middle, </w:t>
            </w:r>
            <w:bookmarkStart w:id="11" w:name="_Hlk172204626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ering about half of the cell volume</w:t>
            </w:r>
            <w:bookmarkEnd w:id="11"/>
          </w:p>
        </w:tc>
        <w:tc>
          <w:tcPr>
            <w:tcW w:w="1560" w:type="dxa"/>
            <w:vAlign w:val="center"/>
          </w:tcPr>
          <w:p w14:paraId="489472D9" w14:textId="0569450B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0206D3D7" w14:textId="328A5EA2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, tropic forest, Vietnam</w:t>
            </w:r>
          </w:p>
        </w:tc>
        <w:tc>
          <w:tcPr>
            <w:tcW w:w="1935" w:type="dxa"/>
            <w:vAlign w:val="center"/>
          </w:tcPr>
          <w:p w14:paraId="5AF98CE3" w14:textId="015D4A11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100928" w:rsidRPr="007D7F6F" w14:paraId="20493251" w14:textId="77777777" w:rsidTr="007D7F6F">
        <w:tc>
          <w:tcPr>
            <w:tcW w:w="1852" w:type="dxa"/>
            <w:vAlign w:val="center"/>
          </w:tcPr>
          <w:p w14:paraId="6BE0E680" w14:textId="5712AB5C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2" w:name="_Hlk172227261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ccomyxa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rasitica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12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.N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venson et G.R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538" w:type="dxa"/>
            <w:vAlign w:val="center"/>
          </w:tcPr>
          <w:p w14:paraId="0FCDA815" w14:textId="37005B0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3" w:name="_Hlk172227464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variable in shape from spherical to elliptical, oblong or sickle-shaped, frequently with an attenuated hyaline tip</w:t>
            </w:r>
            <w:bookmarkEnd w:id="13"/>
          </w:p>
        </w:tc>
        <w:tc>
          <w:tcPr>
            <w:tcW w:w="1842" w:type="dxa"/>
            <w:vAlign w:val="center"/>
          </w:tcPr>
          <w:p w14:paraId="5FB5D5A4" w14:textId="1425102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–11 x n/d</w:t>
            </w:r>
          </w:p>
        </w:tc>
        <w:tc>
          <w:tcPr>
            <w:tcW w:w="2835" w:type="dxa"/>
            <w:vAlign w:val="center"/>
          </w:tcPr>
          <w:p w14:paraId="5DD1CE44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usually single, or up to three present, often cup-shaped.</w:t>
            </w:r>
          </w:p>
        </w:tc>
        <w:tc>
          <w:tcPr>
            <w:tcW w:w="1560" w:type="dxa"/>
            <w:vAlign w:val="center"/>
          </w:tcPr>
          <w:p w14:paraId="54E2F0CD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4, 8 (16) autospores</w:t>
            </w:r>
          </w:p>
        </w:tc>
        <w:tc>
          <w:tcPr>
            <w:tcW w:w="1701" w:type="dxa"/>
            <w:vAlign w:val="center"/>
          </w:tcPr>
          <w:p w14:paraId="213CCA1B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ic, in globular, irregular or coalesced colonies in the mantle, muscle, gonad, gills or inner shell of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</w:t>
            </w:r>
            <w:proofErr w:type="spellEnd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gellanicus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elin</w:t>
            </w:r>
            <w:proofErr w:type="spellEnd"/>
          </w:p>
        </w:tc>
        <w:tc>
          <w:tcPr>
            <w:tcW w:w="1935" w:type="dxa"/>
            <w:vAlign w:val="center"/>
          </w:tcPr>
          <w:p w14:paraId="34223B49" w14:textId="556BDDBC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39B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Stevenson </w:t>
            </w:r>
            <w:r w:rsidR="00FE272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nd</w:t>
            </w:r>
            <w:r w:rsidRPr="00BB39B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South, 1974</w:t>
            </w:r>
          </w:p>
        </w:tc>
      </w:tr>
      <w:tr w:rsidR="00100928" w:rsidRPr="007D7F6F" w14:paraId="4C5C2ABE" w14:textId="77777777" w:rsidTr="007D7F6F">
        <w:tc>
          <w:tcPr>
            <w:tcW w:w="1852" w:type="dxa"/>
            <w:shd w:val="clear" w:color="auto" w:fill="auto"/>
            <w:vAlign w:val="center"/>
          </w:tcPr>
          <w:p w14:paraId="5874A062" w14:textId="24B4C0CE" w:rsidR="00100928" w:rsidRPr="001C3A7C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bookmarkStart w:id="14" w:name="_Hlk90936949"/>
            <w:bookmarkStart w:id="15" w:name="_Hlk172203865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ccomyxa onubensis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bookmarkEnd w:id="14"/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rbayo et al. ex J.L Fuentes et al.</w:t>
            </w:r>
            <w:bookmarkEnd w:id="15"/>
          </w:p>
        </w:tc>
        <w:tc>
          <w:tcPr>
            <w:tcW w:w="2538" w:type="dxa"/>
            <w:shd w:val="clear" w:color="auto" w:fill="auto"/>
            <w:vAlign w:val="center"/>
          </w:tcPr>
          <w:p w14:paraId="0D39C757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tary or occasionally assembled in star-like structures, elongated</w:t>
            </w:r>
          </w:p>
          <w:p w14:paraId="7CA1121E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oid, asymmetri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410DF9" w14:textId="38581D0E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–8.0 × 2.7–3.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C1D3B6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trough-shaped, covering</w:t>
            </w:r>
          </w:p>
          <w:p w14:paraId="72E3C72E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half of the cell volume Lipid droplets present in the cytosol. Starch grains present in the chloroplas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5D164A" w14:textId="220BD013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2CE1FC" w14:textId="5C31491C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ic wa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09E656DE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to River, Huelva, Andalucía, Southwestern Spain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49F3FB7" w14:textId="26264745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entes a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</w:tr>
      <w:tr w:rsidR="00100928" w:rsidRPr="007D7F6F" w14:paraId="7CA3B1A5" w14:textId="77777777" w:rsidTr="007D7F6F">
        <w:tc>
          <w:tcPr>
            <w:tcW w:w="1852" w:type="dxa"/>
            <w:vAlign w:val="center"/>
          </w:tcPr>
          <w:p w14:paraId="06E09E02" w14:textId="77777777" w:rsidR="00100928" w:rsidRPr="001C3A7C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lastRenderedPageBreak/>
              <w:t>Coccomyxa polymorpha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arienko et Pröschold</w:t>
            </w:r>
          </w:p>
        </w:tc>
        <w:tc>
          <w:tcPr>
            <w:tcW w:w="2538" w:type="dxa"/>
            <w:vAlign w:val="center"/>
          </w:tcPr>
          <w:p w14:paraId="721A642D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litary or </w:t>
            </w:r>
            <w:bookmarkStart w:id="16" w:name="_Hlk172209182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hered in star-like structures</w:t>
            </w:r>
            <w:bookmarkEnd w:id="16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longated-oval, asymmetric, very often curved.</w:t>
            </w:r>
          </w:p>
        </w:tc>
        <w:tc>
          <w:tcPr>
            <w:tcW w:w="1842" w:type="dxa"/>
            <w:vAlign w:val="center"/>
          </w:tcPr>
          <w:p w14:paraId="79820E0D" w14:textId="1763DDD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7" w:name="_Hlk172209573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–13.0 × 2.0–3.5</w:t>
            </w:r>
            <w:bookmarkEnd w:id="17"/>
          </w:p>
        </w:tc>
        <w:tc>
          <w:tcPr>
            <w:tcW w:w="2835" w:type="dxa"/>
            <w:vAlign w:val="center"/>
          </w:tcPr>
          <w:p w14:paraId="0D6204BB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trough-shaped, thin with small concavity in the middle where the nucleus</w:t>
            </w:r>
          </w:p>
          <w:p w14:paraId="045C4517" w14:textId="65B260A1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located.</w:t>
            </w:r>
          </w:p>
        </w:tc>
        <w:tc>
          <w:tcPr>
            <w:tcW w:w="1560" w:type="dxa"/>
            <w:vAlign w:val="center"/>
          </w:tcPr>
          <w:p w14:paraId="62D33DF3" w14:textId="2B5A577D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5CFC6EC3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  <w:p w14:paraId="5B3226B9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vAlign w:val="center"/>
          </w:tcPr>
          <w:p w14:paraId="2E047906" w14:textId="2588F0F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rienko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100928" w:rsidRPr="007D7F6F" w14:paraId="08ECB72B" w14:textId="77777777" w:rsidTr="007D7F6F">
        <w:tc>
          <w:tcPr>
            <w:tcW w:w="1852" w:type="dxa"/>
            <w:vAlign w:val="center"/>
          </w:tcPr>
          <w:p w14:paraId="2EE2F84F" w14:textId="77777777" w:rsidR="00100928" w:rsidRPr="001C3A7C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bookmarkStart w:id="18" w:name="_Hlk172228948"/>
            <w:bookmarkStart w:id="19" w:name="_Hlk172203889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ccomyxa vinatzeri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bookmarkEnd w:id="18"/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arienko et Pröschold</w:t>
            </w:r>
            <w:bookmarkEnd w:id="19"/>
          </w:p>
        </w:tc>
        <w:tc>
          <w:tcPr>
            <w:tcW w:w="2538" w:type="dxa"/>
            <w:vAlign w:val="center"/>
          </w:tcPr>
          <w:p w14:paraId="545CC1CB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ongated oval, occasionally slightly pointed on one side</w:t>
            </w:r>
          </w:p>
        </w:tc>
        <w:tc>
          <w:tcPr>
            <w:tcW w:w="1842" w:type="dxa"/>
            <w:vAlign w:val="center"/>
          </w:tcPr>
          <w:p w14:paraId="05837373" w14:textId="5B934F6E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–6.2 × 1.9–3.5</w:t>
            </w:r>
          </w:p>
        </w:tc>
        <w:tc>
          <w:tcPr>
            <w:tcW w:w="2835" w:type="dxa"/>
            <w:vAlign w:val="center"/>
          </w:tcPr>
          <w:p w14:paraId="1EF0A911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 trough-shaped,</w:t>
            </w:r>
          </w:p>
          <w:p w14:paraId="1192C40D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ive, covering more than half of the cell volume</w:t>
            </w:r>
          </w:p>
        </w:tc>
        <w:tc>
          <w:tcPr>
            <w:tcW w:w="1560" w:type="dxa"/>
            <w:vAlign w:val="center"/>
          </w:tcPr>
          <w:p w14:paraId="4677D627" w14:textId="7D5A2890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–4 autospore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oplast division is oblique and rarely traverse</w:t>
            </w:r>
          </w:p>
        </w:tc>
        <w:tc>
          <w:tcPr>
            <w:tcW w:w="1701" w:type="dxa"/>
            <w:vAlign w:val="center"/>
          </w:tcPr>
          <w:p w14:paraId="2E392FD3" w14:textId="48A93203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  <w:p w14:paraId="62EC6BB8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vAlign w:val="center"/>
          </w:tcPr>
          <w:p w14:paraId="22ED6948" w14:textId="119117D6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rienko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100928" w:rsidRPr="007D7F6F" w14:paraId="383BF3D2" w14:textId="77777777" w:rsidTr="007D7F6F">
        <w:tc>
          <w:tcPr>
            <w:tcW w:w="1852" w:type="dxa"/>
            <w:vAlign w:val="center"/>
          </w:tcPr>
          <w:p w14:paraId="7C3B8F16" w14:textId="77777777" w:rsidR="00100928" w:rsidRPr="001C3A7C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ccomyxa galuniae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arienko et Pröschold</w:t>
            </w:r>
          </w:p>
        </w:tc>
        <w:tc>
          <w:tcPr>
            <w:tcW w:w="2538" w:type="dxa"/>
            <w:vAlign w:val="center"/>
          </w:tcPr>
          <w:p w14:paraId="13ED2E1D" w14:textId="7FC38F2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mbled in star-like structures, elongated-ovoid, straight or slightly dorsiventral, with the mucilage cap on the narrow end of the cell (or sometimes on both).</w:t>
            </w:r>
          </w:p>
        </w:tc>
        <w:tc>
          <w:tcPr>
            <w:tcW w:w="1842" w:type="dxa"/>
            <w:vAlign w:val="center"/>
          </w:tcPr>
          <w:p w14:paraId="0D0ED067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–10.5 × 2.3–4.0</w:t>
            </w:r>
          </w:p>
        </w:tc>
        <w:tc>
          <w:tcPr>
            <w:tcW w:w="2835" w:type="dxa"/>
            <w:vAlign w:val="center"/>
          </w:tcPr>
          <w:p w14:paraId="0C5DA5EF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trough-shaped without incisions</w:t>
            </w:r>
          </w:p>
        </w:tc>
        <w:tc>
          <w:tcPr>
            <w:tcW w:w="1560" w:type="dxa"/>
            <w:vAlign w:val="center"/>
          </w:tcPr>
          <w:p w14:paraId="7FB3833C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, always by oblique division of protoplast.</w:t>
            </w:r>
          </w:p>
        </w:tc>
        <w:tc>
          <w:tcPr>
            <w:tcW w:w="1701" w:type="dxa"/>
            <w:vAlign w:val="center"/>
          </w:tcPr>
          <w:p w14:paraId="24BE8498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water and soil, Germany</w:t>
            </w:r>
          </w:p>
        </w:tc>
        <w:tc>
          <w:tcPr>
            <w:tcW w:w="1935" w:type="dxa"/>
            <w:vAlign w:val="center"/>
          </w:tcPr>
          <w:p w14:paraId="3BF16EFF" w14:textId="064C39FF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0" w:name="_Hlk172209051"/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rienko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  <w:bookmarkEnd w:id="20"/>
          </w:p>
        </w:tc>
      </w:tr>
      <w:tr w:rsidR="00100928" w:rsidRPr="007D7F6F" w14:paraId="1D8CD8FC" w14:textId="77777777" w:rsidTr="007D7F6F">
        <w:tc>
          <w:tcPr>
            <w:tcW w:w="1852" w:type="dxa"/>
            <w:shd w:val="clear" w:color="auto" w:fill="auto"/>
            <w:vAlign w:val="center"/>
          </w:tcPr>
          <w:p w14:paraId="6F058831" w14:textId="4555608D" w:rsidR="00100928" w:rsidRPr="001C3A7C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bookmarkStart w:id="21" w:name="_Hlk90937174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Coccomyxa </w:t>
            </w:r>
            <w:bookmarkStart w:id="22" w:name="_Hlk172203915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melkonianii 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. Malavasi et P.</w:t>
            </w:r>
            <w:r w:rsidRPr="001C3A7C">
              <w:rPr>
                <w:lang w:val="fr-FR"/>
              </w:rPr>
              <w:t xml:space="preserve"> 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Škaloud</w:t>
            </w:r>
            <w:bookmarkEnd w:id="21"/>
            <w:bookmarkEnd w:id="22"/>
          </w:p>
        </w:tc>
        <w:tc>
          <w:tcPr>
            <w:tcW w:w="2538" w:type="dxa"/>
            <w:shd w:val="clear" w:color="auto" w:fill="auto"/>
            <w:vAlign w:val="center"/>
          </w:tcPr>
          <w:p w14:paraId="4246B5E3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rrowly ellipsoidal and slightly asymmetrical, regularly curved, with rounded apices and </w:t>
            </w:r>
            <w:bookmarkStart w:id="23" w:name="_Hlk172232462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out mucilaginous sheath</w:t>
            </w:r>
            <w:bookmarkEnd w:id="23"/>
          </w:p>
        </w:tc>
        <w:tc>
          <w:tcPr>
            <w:tcW w:w="1842" w:type="dxa"/>
            <w:shd w:val="clear" w:color="auto" w:fill="auto"/>
            <w:vAlign w:val="center"/>
          </w:tcPr>
          <w:p w14:paraId="2DBCA97F" w14:textId="41E43159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–8.5 × 3.0–5.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BF336C" w14:textId="599F5A73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cu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ped, covering</w:t>
            </w:r>
          </w:p>
          <w:p w14:paraId="7724783E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ch of the inner cell wall surface, with starch granules within the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thylacoidal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ac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25E3B3" w14:textId="38AB68CD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0437E" w14:textId="0C92277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4" w:name="_Hlk90937140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water, Rio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vi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iver with a high content of heavy metals (Cd, Co, Fe, Mn and Zn)</w:t>
            </w:r>
            <w:bookmarkEnd w:id="24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 6.85,</w:t>
            </w:r>
          </w:p>
          <w:p w14:paraId="333A0BDF" w14:textId="5E00F14C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dinia, Italy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4E62E58" w14:textId="3559A98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vasi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</w:tr>
      <w:tr w:rsidR="00100928" w:rsidRPr="007D7F6F" w14:paraId="74FD1BDB" w14:textId="77777777" w:rsidTr="007D7F6F">
        <w:tc>
          <w:tcPr>
            <w:tcW w:w="1852" w:type="dxa"/>
            <w:vAlign w:val="center"/>
          </w:tcPr>
          <w:p w14:paraId="3F6D0E6B" w14:textId="77777777" w:rsidR="00100928" w:rsidRPr="001C3A7C" w:rsidRDefault="00100928" w:rsidP="001009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ccomyxa</w:t>
            </w:r>
          </w:p>
          <w:p w14:paraId="55CEF4AA" w14:textId="43781B9F" w:rsidR="00100928" w:rsidRPr="001C3A7C" w:rsidRDefault="00100928" w:rsidP="0010092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actinabiotis</w:t>
            </w:r>
            <w:r w:rsidRPr="001C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ivasseau, Farhi et Coute</w:t>
            </w:r>
          </w:p>
        </w:tc>
        <w:tc>
          <w:tcPr>
            <w:tcW w:w="2538" w:type="dxa"/>
            <w:vAlign w:val="center"/>
          </w:tcPr>
          <w:p w14:paraId="7F8CF6C5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tary, ellipsoidal, elongated-ovoid</w:t>
            </w:r>
          </w:p>
        </w:tc>
        <w:tc>
          <w:tcPr>
            <w:tcW w:w="1842" w:type="dxa"/>
            <w:vAlign w:val="center"/>
          </w:tcPr>
          <w:p w14:paraId="5DE3DBAD" w14:textId="13F7FE6F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–7.8 × 3.2–4.0</w:t>
            </w:r>
          </w:p>
        </w:tc>
        <w:tc>
          <w:tcPr>
            <w:tcW w:w="2835" w:type="dxa"/>
            <w:vAlign w:val="center"/>
          </w:tcPr>
          <w:p w14:paraId="096F5C49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 with starch</w:t>
            </w:r>
          </w:p>
        </w:tc>
        <w:tc>
          <w:tcPr>
            <w:tcW w:w="1560" w:type="dxa"/>
            <w:vAlign w:val="center"/>
          </w:tcPr>
          <w:p w14:paraId="1034073B" w14:textId="0E4F6509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37062A71" w14:textId="5FDBC144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water pool used to cool the spent nuclear fuel elements of a nuclear research reactor, pH 5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935" w:type="dxa"/>
            <w:vAlign w:val="center"/>
          </w:tcPr>
          <w:p w14:paraId="0296F9E3" w14:textId="4BC97B3B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3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vasseau</w:t>
            </w:r>
            <w:proofErr w:type="spellEnd"/>
            <w:r w:rsidRPr="00BB3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B3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</w:tr>
      <w:tr w:rsidR="00100928" w:rsidRPr="007D7F6F" w14:paraId="2CBFB971" w14:textId="77777777" w:rsidTr="007D7F6F">
        <w:tc>
          <w:tcPr>
            <w:tcW w:w="1852" w:type="dxa"/>
            <w:shd w:val="clear" w:color="auto" w:fill="auto"/>
            <w:vAlign w:val="center"/>
          </w:tcPr>
          <w:p w14:paraId="2D2288B6" w14:textId="5ED6F932" w:rsidR="00100928" w:rsidRPr="001C3A7C" w:rsidRDefault="00100928" w:rsidP="0010092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25" w:name="_Hlk90937012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ccomyxa</w:t>
            </w:r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ilvae</w:t>
            </w:r>
            <w:proofErr w:type="spellEnd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abretae</w:t>
            </w:r>
            <w:proofErr w:type="spellEnd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4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yt</w:t>
            </w:r>
            <w:proofErr w:type="spellEnd"/>
            <w:r w:rsidRPr="001C3A7C">
              <w:rPr>
                <w:rFonts w:ascii="Times New Roman" w:hAnsi="Times New Roman" w:cs="Times New Roman"/>
                <w:sz w:val="20"/>
                <w:szCs w:val="20"/>
              </w:rPr>
              <w:t xml:space="preserve">ė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</w:t>
            </w:r>
            <w:r w:rsidRPr="001C3A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dbalov</w:t>
            </w:r>
            <w:proofErr w:type="spellEnd"/>
            <w:r w:rsidRPr="001C3A7C">
              <w:rPr>
                <w:rFonts w:ascii="Times New Roman" w:hAnsi="Times New Roman" w:cs="Times New Roman"/>
                <w:sz w:val="20"/>
                <w:szCs w:val="20"/>
              </w:rPr>
              <w:t>á</w:t>
            </w:r>
            <w:bookmarkEnd w:id="25"/>
          </w:p>
        </w:tc>
        <w:tc>
          <w:tcPr>
            <w:tcW w:w="2538" w:type="dxa"/>
            <w:shd w:val="clear" w:color="auto" w:fill="auto"/>
            <w:vAlign w:val="center"/>
          </w:tcPr>
          <w:p w14:paraId="20E38B1B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tary, ellipsoidal, often elongated-oval, highly variable in length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5C4E3E" w14:textId="6DC3B20A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–8.2 × 2.0–3.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328CA4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ietal trough-shaped, </w:t>
            </w:r>
            <w:bookmarkStart w:id="26" w:name="_Hlk172204789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ying half of the cell volume</w:t>
            </w:r>
            <w:bookmarkEnd w:id="26"/>
          </w:p>
        </w:tc>
        <w:tc>
          <w:tcPr>
            <w:tcW w:w="1560" w:type="dxa"/>
            <w:shd w:val="clear" w:color="auto" w:fill="auto"/>
            <w:vAlign w:val="center"/>
          </w:tcPr>
          <w:p w14:paraId="524A73E7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D365E" w14:textId="1BBF0C65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water, acidified lak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zech Republic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62B78A2" w14:textId="6469E2D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E4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ytė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dbalová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7</w:t>
            </w:r>
          </w:p>
        </w:tc>
      </w:tr>
      <w:tr w:rsidR="00100928" w:rsidRPr="007D7F6F" w14:paraId="4814451B" w14:textId="77777777" w:rsidTr="007D7F6F">
        <w:tc>
          <w:tcPr>
            <w:tcW w:w="1852" w:type="dxa"/>
            <w:vAlign w:val="center"/>
          </w:tcPr>
          <w:p w14:paraId="5239EEAE" w14:textId="5DAE8317" w:rsidR="00100928" w:rsidRPr="001C3A7C" w:rsidRDefault="00100928" w:rsidP="0010092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bookmarkStart w:id="27" w:name="_Hlk172228984"/>
            <w:bookmarkStart w:id="28" w:name="_Hlk90937268"/>
            <w:r w:rsidRPr="001C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ccomyxa fottii</w:t>
            </w:r>
            <w:r w:rsidRPr="001C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  <w:bookmarkEnd w:id="27"/>
            <w:r w:rsidRPr="001C3A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rcytė et Nedbalová</w:t>
            </w:r>
            <w:bookmarkEnd w:id="28"/>
          </w:p>
        </w:tc>
        <w:tc>
          <w:tcPr>
            <w:tcW w:w="2538" w:type="dxa"/>
            <w:vAlign w:val="center"/>
          </w:tcPr>
          <w:p w14:paraId="13865FC2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tary, elongated ellipsoidal, both ends are rounded with one apex often slightly narrower</w:t>
            </w:r>
          </w:p>
        </w:tc>
        <w:tc>
          <w:tcPr>
            <w:tcW w:w="1842" w:type="dxa"/>
            <w:vAlign w:val="center"/>
          </w:tcPr>
          <w:p w14:paraId="25144116" w14:textId="79FF6AB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–9.7 × 2.0–3.4</w:t>
            </w:r>
          </w:p>
        </w:tc>
        <w:tc>
          <w:tcPr>
            <w:tcW w:w="2835" w:type="dxa"/>
            <w:vAlign w:val="center"/>
          </w:tcPr>
          <w:p w14:paraId="1511B7E5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ietal is trough-shaped, </w:t>
            </w:r>
            <w:bookmarkStart w:id="29" w:name="_Hlk172204766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ive</w:t>
            </w:r>
            <w:bookmarkEnd w:id="29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nd without pyrenoid.</w:t>
            </w:r>
          </w:p>
          <w:p w14:paraId="63C889EE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606314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 droplets are present in the protoplast.</w:t>
            </w:r>
          </w:p>
        </w:tc>
        <w:tc>
          <w:tcPr>
            <w:tcW w:w="1560" w:type="dxa"/>
            <w:vAlign w:val="center"/>
          </w:tcPr>
          <w:p w14:paraId="4FC5B428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6E9D3DB7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water, </w:t>
            </w:r>
            <w:bookmarkStart w:id="30" w:name="_Hlk90937300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al spring, Slovakia</w:t>
            </w:r>
            <w:bookmarkEnd w:id="30"/>
          </w:p>
          <w:p w14:paraId="215597DC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vAlign w:val="center"/>
          </w:tcPr>
          <w:p w14:paraId="6BAF887E" w14:textId="72C68D30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E4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ytė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dbalová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7</w:t>
            </w:r>
          </w:p>
        </w:tc>
      </w:tr>
      <w:tr w:rsidR="00100928" w:rsidRPr="007D7F6F" w14:paraId="4C4EF2E1" w14:textId="77777777" w:rsidTr="007D7F6F">
        <w:tc>
          <w:tcPr>
            <w:tcW w:w="1852" w:type="dxa"/>
            <w:vAlign w:val="center"/>
          </w:tcPr>
          <w:p w14:paraId="4CABF60C" w14:textId="23E72324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1" w:name="_Hlk172212227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 xml:space="preserve">Coccomyxa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reatwallensis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31"/>
            <w:r w:rsidRPr="00BE5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Cao et Q. Zhou</w:t>
            </w:r>
          </w:p>
        </w:tc>
        <w:tc>
          <w:tcPr>
            <w:tcW w:w="2538" w:type="dxa"/>
            <w:vAlign w:val="center"/>
          </w:tcPr>
          <w:p w14:paraId="7C0B1102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oid to long ellipsoidal, asymmetrical, without mucilaginous sheath</w:t>
            </w:r>
          </w:p>
        </w:tc>
        <w:tc>
          <w:tcPr>
            <w:tcW w:w="1842" w:type="dxa"/>
            <w:vAlign w:val="center"/>
          </w:tcPr>
          <w:p w14:paraId="4F987415" w14:textId="16ED5343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–12.0 × 3.0–5.0</w:t>
            </w:r>
          </w:p>
        </w:tc>
        <w:tc>
          <w:tcPr>
            <w:tcW w:w="2835" w:type="dxa"/>
            <w:vAlign w:val="center"/>
          </w:tcPr>
          <w:p w14:paraId="26AA3B4C" w14:textId="08B15A0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ietal, without pyrenoid and with starch granules in the inter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ylacoidal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aces. Protoplast filled with lipid droplets</w:t>
            </w:r>
          </w:p>
        </w:tc>
        <w:tc>
          <w:tcPr>
            <w:tcW w:w="1560" w:type="dxa"/>
            <w:vAlign w:val="center"/>
          </w:tcPr>
          <w:p w14:paraId="6BB19B23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observed</w:t>
            </w:r>
          </w:p>
        </w:tc>
        <w:tc>
          <w:tcPr>
            <w:tcW w:w="1701" w:type="dxa"/>
            <w:vAlign w:val="center"/>
          </w:tcPr>
          <w:p w14:paraId="17998754" w14:textId="693CFFEE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iphytic, living with lichen </w:t>
            </w:r>
            <w:proofErr w:type="spellStart"/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oroma</w:t>
            </w:r>
            <w:proofErr w:type="spellEnd"/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ypnorum</w:t>
            </w:r>
            <w:proofErr w:type="spellEnd"/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C4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Vahl) Gray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on soi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ldes Peninsula, Antarctica</w:t>
            </w:r>
          </w:p>
        </w:tc>
        <w:tc>
          <w:tcPr>
            <w:tcW w:w="1935" w:type="dxa"/>
            <w:vAlign w:val="center"/>
          </w:tcPr>
          <w:p w14:paraId="77E94D7F" w14:textId="4623579C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o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</w:tr>
      <w:tr w:rsidR="00100928" w:rsidRPr="007D7F6F" w14:paraId="4D0C1BEE" w14:textId="77777777" w:rsidTr="007D7F6F">
        <w:tc>
          <w:tcPr>
            <w:tcW w:w="1852" w:type="dxa"/>
            <w:vAlign w:val="center"/>
          </w:tcPr>
          <w:p w14:paraId="0BC87164" w14:textId="4AF60560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2" w:name="_Hlk172226056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ccomyxa antarctica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32"/>
            <w:r w:rsidRPr="00A11D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Cao et Q. Zhou</w:t>
            </w:r>
          </w:p>
        </w:tc>
        <w:tc>
          <w:tcPr>
            <w:tcW w:w="2538" w:type="dxa"/>
            <w:vAlign w:val="center"/>
          </w:tcPr>
          <w:p w14:paraId="23B2C007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3" w:name="_Hlk172227094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oid to ellipsoidal</w:t>
            </w:r>
            <w:bookmarkEnd w:id="33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symmetrical</w:t>
            </w:r>
          </w:p>
        </w:tc>
        <w:tc>
          <w:tcPr>
            <w:tcW w:w="1842" w:type="dxa"/>
            <w:vAlign w:val="center"/>
          </w:tcPr>
          <w:p w14:paraId="1B7D96F3" w14:textId="7C6FA04E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4" w:name="_Hlk172226113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–12.0 × 4.0–7.0</w:t>
            </w:r>
            <w:bookmarkEnd w:id="34"/>
          </w:p>
        </w:tc>
        <w:tc>
          <w:tcPr>
            <w:tcW w:w="2835" w:type="dxa"/>
            <w:vAlign w:val="center"/>
          </w:tcPr>
          <w:p w14:paraId="3C14A9EA" w14:textId="0731E1AD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with starch granules</w:t>
            </w:r>
          </w:p>
          <w:p w14:paraId="7FC75457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proofErr w:type="spellStart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thylacoidal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aces</w:t>
            </w:r>
          </w:p>
        </w:tc>
        <w:tc>
          <w:tcPr>
            <w:tcW w:w="1560" w:type="dxa"/>
            <w:vAlign w:val="center"/>
          </w:tcPr>
          <w:p w14:paraId="1CFB81BF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observed</w:t>
            </w:r>
          </w:p>
        </w:tc>
        <w:tc>
          <w:tcPr>
            <w:tcW w:w="1701" w:type="dxa"/>
            <w:vAlign w:val="center"/>
          </w:tcPr>
          <w:p w14:paraId="77AD44D7" w14:textId="63E5EA22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iphytic, living with lichen </w:t>
            </w:r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Usnea </w:t>
            </w:r>
            <w:proofErr w:type="spellStart"/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urantiacoatra</w:t>
            </w:r>
            <w:proofErr w:type="spellEnd"/>
            <w:r w:rsidRPr="00DC4A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C4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Jacq.) Bory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on st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ldes Peninsula, Antarctica</w:t>
            </w:r>
          </w:p>
        </w:tc>
        <w:tc>
          <w:tcPr>
            <w:tcW w:w="1935" w:type="dxa"/>
            <w:vAlign w:val="center"/>
          </w:tcPr>
          <w:p w14:paraId="4D36DEBF" w14:textId="54E4C82C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o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</w:tr>
      <w:tr w:rsidR="00100928" w:rsidRPr="007D7F6F" w14:paraId="4E35D8CC" w14:textId="77777777" w:rsidTr="007D7F6F">
        <w:tc>
          <w:tcPr>
            <w:tcW w:w="1852" w:type="dxa"/>
            <w:vAlign w:val="center"/>
          </w:tcPr>
          <w:p w14:paraId="64984B6E" w14:textId="222ADA46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5" w:name="_Hlk172211767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ccomyxa </w:t>
            </w:r>
            <w:proofErr w:type="spellStart"/>
            <w:r w:rsidRPr="007D7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imbrica</w:t>
            </w:r>
            <w:proofErr w:type="spellEnd"/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uto, B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dan et I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</w:t>
            </w:r>
            <w:bookmarkEnd w:id="35"/>
          </w:p>
        </w:tc>
        <w:tc>
          <w:tcPr>
            <w:tcW w:w="2538" w:type="dxa"/>
            <w:vAlign w:val="center"/>
          </w:tcPr>
          <w:p w14:paraId="4192B039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lipsoidal to ovoid, variable in size, occasionally with small mucilaginous caps.</w:t>
            </w:r>
          </w:p>
        </w:tc>
        <w:tc>
          <w:tcPr>
            <w:tcW w:w="1842" w:type="dxa"/>
            <w:vAlign w:val="center"/>
          </w:tcPr>
          <w:p w14:paraId="337F5ED0" w14:textId="2606BDDB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–7.0 × 2.0–3.0</w:t>
            </w:r>
          </w:p>
        </w:tc>
        <w:tc>
          <w:tcPr>
            <w:tcW w:w="2835" w:type="dxa"/>
            <w:vAlign w:val="center"/>
          </w:tcPr>
          <w:p w14:paraId="38651ED0" w14:textId="77777777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, single, cup-shaped</w:t>
            </w:r>
          </w:p>
        </w:tc>
        <w:tc>
          <w:tcPr>
            <w:tcW w:w="1560" w:type="dxa"/>
            <w:vAlign w:val="center"/>
          </w:tcPr>
          <w:p w14:paraId="1A5BF5D2" w14:textId="1FAB4D84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–4 autospores</w:t>
            </w:r>
          </w:p>
        </w:tc>
        <w:tc>
          <w:tcPr>
            <w:tcW w:w="1701" w:type="dxa"/>
            <w:vAlign w:val="center"/>
          </w:tcPr>
          <w:p w14:paraId="54F22E1D" w14:textId="1DF07056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water, peat bog, Italy</w:t>
            </w:r>
          </w:p>
        </w:tc>
        <w:tc>
          <w:tcPr>
            <w:tcW w:w="1935" w:type="dxa"/>
            <w:vAlign w:val="center"/>
          </w:tcPr>
          <w:p w14:paraId="69DFEA8B" w14:textId="67E02B48" w:rsidR="00100928" w:rsidRPr="007D7F6F" w:rsidRDefault="00100928" w:rsidP="001009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uto et al.</w:t>
            </w:r>
            <w:r w:rsidR="00FE2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7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9</w:t>
            </w:r>
          </w:p>
        </w:tc>
      </w:tr>
    </w:tbl>
    <w:p w14:paraId="68E05097" w14:textId="77777777" w:rsidR="0017666A" w:rsidRDefault="0017666A" w:rsidP="007D7F6F">
      <w:pPr>
        <w:spacing w:after="0" w:line="240" w:lineRule="auto"/>
        <w:rPr>
          <w:color w:val="FF0000"/>
          <w:lang w:val="en-GB"/>
        </w:rPr>
      </w:pPr>
    </w:p>
    <w:p w14:paraId="068982FC" w14:textId="6472C45A" w:rsidR="00BB39B1" w:rsidRDefault="00BB39B1" w:rsidP="007D7F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8CF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4058DB7B" w14:textId="0E0A328B" w:rsidR="005E46BE" w:rsidRDefault="001C3A7C" w:rsidP="005E46BE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3A7C">
        <w:rPr>
          <w:rFonts w:ascii="Times New Roman" w:hAnsi="Times New Roman" w:cs="Times New Roman"/>
          <w:sz w:val="24"/>
          <w:szCs w:val="24"/>
          <w:lang w:val="en-GB"/>
        </w:rPr>
        <w:t>Barcytė</w:t>
      </w:r>
      <w:proofErr w:type="spellEnd"/>
      <w:r w:rsidRPr="001C3A7C">
        <w:rPr>
          <w:rFonts w:ascii="Times New Roman" w:hAnsi="Times New Roman" w:cs="Times New Roman"/>
          <w:sz w:val="24"/>
          <w:szCs w:val="24"/>
          <w:lang w:val="en-GB"/>
        </w:rPr>
        <w:t>, D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C3A7C">
        <w:rPr>
          <w:rFonts w:ascii="Times New Roman" w:hAnsi="Times New Roman" w:cs="Times New Roman"/>
          <w:sz w:val="24"/>
          <w:szCs w:val="24"/>
          <w:lang w:val="en-GB"/>
        </w:rPr>
        <w:t>Nedbalová</w:t>
      </w:r>
      <w:proofErr w:type="spellEnd"/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, L. 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 xml:space="preserve">(2017). </w:t>
      </w:r>
      <w:r w:rsidRPr="00FE2729">
        <w:rPr>
          <w:rFonts w:ascii="Times New Roman" w:hAnsi="Times New Roman" w:cs="Times New Roman"/>
          <w:i/>
          <w:iCs/>
          <w:sz w:val="24"/>
          <w:szCs w:val="24"/>
          <w:lang w:val="en-GB"/>
        </w:rPr>
        <w:t>Coccomyxa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: a dominant planktic alga in two acid lakes of different origin. </w:t>
      </w:r>
      <w:r w:rsidRPr="00FE2729">
        <w:rPr>
          <w:rFonts w:ascii="Times New Roman" w:hAnsi="Times New Roman" w:cs="Times New Roman"/>
          <w:i/>
          <w:iCs/>
          <w:sz w:val="24"/>
          <w:szCs w:val="24"/>
          <w:lang w:val="en-GB"/>
        </w:rPr>
        <w:t>Extremophiles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21, 245–257. </w:t>
      </w:r>
      <w:proofErr w:type="spellStart"/>
      <w:r w:rsidRPr="001C3A7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FE272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>10.1007/s00792-016-0899-6</w:t>
      </w:r>
    </w:p>
    <w:p w14:paraId="3A17E9EF" w14:textId="153175B5" w:rsidR="005E46BE" w:rsidRDefault="001C3A7C" w:rsidP="005E46BE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3A7C">
        <w:rPr>
          <w:rFonts w:ascii="Times New Roman" w:hAnsi="Times New Roman" w:cs="Times New Roman"/>
          <w:sz w:val="24"/>
          <w:szCs w:val="24"/>
          <w:lang w:val="en-GB"/>
        </w:rPr>
        <w:t>Cao, S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Zhang, F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Zheng, H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Peng, F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Liu, C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Zhou, Q. 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 xml:space="preserve">(2018). </w:t>
      </w:r>
      <w:r w:rsidRPr="00FE272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ccomyxa </w:t>
      </w:r>
      <w:proofErr w:type="spellStart"/>
      <w:r w:rsidRPr="00FE2729">
        <w:rPr>
          <w:rFonts w:ascii="Times New Roman" w:hAnsi="Times New Roman" w:cs="Times New Roman"/>
          <w:i/>
          <w:iCs/>
          <w:sz w:val="24"/>
          <w:szCs w:val="24"/>
          <w:lang w:val="en-GB"/>
        </w:rPr>
        <w:t>greatwallensis</w:t>
      </w:r>
      <w:proofErr w:type="spellEnd"/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proofErr w:type="spellStart"/>
      <w:r w:rsidRPr="001C3A7C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(Trebouxiophyceae, Chlorophyta), a lichen epiphytic alga from Fildes Peninsula, Antarctica. </w:t>
      </w:r>
      <w:proofErr w:type="spellStart"/>
      <w:r w:rsidRPr="00FE2729">
        <w:rPr>
          <w:rFonts w:ascii="Times New Roman" w:hAnsi="Times New Roman" w:cs="Times New Roman"/>
          <w:i/>
          <w:iCs/>
          <w:sz w:val="24"/>
          <w:szCs w:val="24"/>
          <w:lang w:val="en-GB"/>
        </w:rPr>
        <w:t>PhytoKeys</w:t>
      </w:r>
      <w:proofErr w:type="spellEnd"/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110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39. </w:t>
      </w:r>
      <w:proofErr w:type="spellStart"/>
      <w:r w:rsidR="00FE272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>oi</w:t>
      </w:r>
      <w:proofErr w:type="spellEnd"/>
      <w:r w:rsidR="00FE272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C3A7C">
        <w:rPr>
          <w:rFonts w:ascii="Times New Roman" w:hAnsi="Times New Roman" w:cs="Times New Roman"/>
          <w:sz w:val="24"/>
          <w:szCs w:val="24"/>
          <w:lang w:val="en-GB"/>
        </w:rPr>
        <w:t>10.3897%2Fphytokeys.110.26961</w:t>
      </w:r>
    </w:p>
    <w:p w14:paraId="63670B52" w14:textId="2CE938E6" w:rsidR="005E46BE" w:rsidRPr="007F27FD" w:rsidRDefault="001C3A7C" w:rsidP="001C3A7C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6C83">
        <w:rPr>
          <w:rFonts w:ascii="Times New Roman" w:hAnsi="Times New Roman" w:cs="Times New Roman"/>
          <w:sz w:val="24"/>
          <w:szCs w:val="24"/>
          <w:lang w:val="en-GB"/>
        </w:rPr>
        <w:t>Darienko</w:t>
      </w:r>
      <w:proofErr w:type="spellEnd"/>
      <w:r w:rsidRPr="009E6C83">
        <w:rPr>
          <w:rFonts w:ascii="Times New Roman" w:hAnsi="Times New Roman" w:cs="Times New Roman"/>
          <w:sz w:val="24"/>
          <w:szCs w:val="24"/>
          <w:lang w:val="en-GB"/>
        </w:rPr>
        <w:t>, T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 Gustavs, L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 Eggert, A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 Wolf, W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E6C83">
        <w:rPr>
          <w:rFonts w:ascii="Times New Roman" w:hAnsi="Times New Roman" w:cs="Times New Roman"/>
          <w:sz w:val="24"/>
          <w:szCs w:val="24"/>
          <w:lang w:val="en-GB"/>
        </w:rPr>
        <w:t>Pröschold</w:t>
      </w:r>
      <w:proofErr w:type="spellEnd"/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, T. 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 xml:space="preserve">(2015). 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>Evaluating the species boundaries of green microalgae (</w:t>
      </w:r>
      <w:r w:rsidRPr="009E6C83">
        <w:rPr>
          <w:rFonts w:ascii="Times New Roman" w:hAnsi="Times New Roman" w:cs="Times New Roman"/>
          <w:i/>
          <w:sz w:val="24"/>
          <w:szCs w:val="24"/>
          <w:lang w:val="en-GB"/>
        </w:rPr>
        <w:t>Coccomyxa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, Trebouxiophyceae, Chlorophyta) using integrative taxonomy and DNA barcoding with further implications for the species identification in environmental samples. </w:t>
      </w:r>
      <w:r w:rsidRPr="009E6C83">
        <w:rPr>
          <w:rFonts w:ascii="Times New Roman" w:hAnsi="Times New Roman" w:cs="Times New Roman"/>
          <w:i/>
          <w:sz w:val="24"/>
          <w:szCs w:val="24"/>
          <w:lang w:val="en-GB"/>
        </w:rPr>
        <w:t>PLOS</w:t>
      </w:r>
      <w:r w:rsidRPr="009E6C8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9E6C83">
        <w:rPr>
          <w:rFonts w:ascii="Times New Roman" w:hAnsi="Times New Roman" w:cs="Times New Roman"/>
          <w:i/>
          <w:sz w:val="24"/>
          <w:szCs w:val="24"/>
          <w:lang w:val="en-GB"/>
        </w:rPr>
        <w:t>ONE</w:t>
      </w:r>
      <w:r w:rsidRPr="009E6C8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FE2729">
        <w:rPr>
          <w:rFonts w:ascii="Times New Roman" w:hAnsi="Times New Roman" w:cs="Times New Roman"/>
          <w:iCs/>
          <w:sz w:val="24"/>
          <w:szCs w:val="24"/>
          <w:lang w:val="en-GB"/>
        </w:rPr>
        <w:t>10</w:t>
      </w:r>
      <w:r w:rsidRPr="009E6C83">
        <w:rPr>
          <w:rFonts w:ascii="Times New Roman" w:hAnsi="Times New Roman" w:cs="Times New Roman"/>
          <w:iCs/>
          <w:sz w:val="24"/>
          <w:szCs w:val="24"/>
          <w:lang w:val="en-GB"/>
        </w:rPr>
        <w:t>(6</w:t>
      </w:r>
      <w:proofErr w:type="gramStart"/>
      <w:r w:rsidRPr="009E6C83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  <w:r w:rsidR="00FE2729">
        <w:rPr>
          <w:rFonts w:ascii="Times New Roman" w:hAnsi="Times New Roman" w:cs="Times New Roman"/>
          <w:iCs/>
          <w:sz w:val="24"/>
          <w:szCs w:val="24"/>
          <w:lang w:val="en-GB"/>
        </w:rPr>
        <w:t>:</w:t>
      </w:r>
      <w:r w:rsidRPr="009E6C83">
        <w:rPr>
          <w:rFonts w:ascii="Times New Roman" w:hAnsi="Times New Roman" w:cs="Times New Roman"/>
          <w:iCs/>
          <w:sz w:val="24"/>
          <w:szCs w:val="24"/>
          <w:lang w:val="en-GB"/>
        </w:rPr>
        <w:t>e</w:t>
      </w:r>
      <w:proofErr w:type="gramEnd"/>
      <w:r w:rsidRPr="009E6C83">
        <w:rPr>
          <w:rFonts w:ascii="Times New Roman" w:hAnsi="Times New Roman" w:cs="Times New Roman"/>
          <w:iCs/>
          <w:sz w:val="24"/>
          <w:szCs w:val="24"/>
          <w:lang w:val="en-GB"/>
        </w:rPr>
        <w:t>0127838</w:t>
      </w:r>
      <w:r w:rsidRPr="009E6C8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FE2729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FE272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E2729">
        <w:rPr>
          <w:rFonts w:ascii="Times New Roman" w:hAnsi="Times New Roman" w:cs="Times New Roman"/>
          <w:sz w:val="24"/>
          <w:szCs w:val="24"/>
          <w:lang w:val="en-GB"/>
        </w:rPr>
        <w:t>10.1371/journal.pone.0127838</w:t>
      </w:r>
    </w:p>
    <w:p w14:paraId="32784779" w14:textId="739C032A" w:rsidR="005E46BE" w:rsidRPr="005E46BE" w:rsidRDefault="001C3A7C" w:rsidP="001C3A7C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color w:val="FF0000"/>
          <w:lang w:val="en-GB"/>
        </w:rPr>
      </w:pPr>
      <w:r w:rsidRPr="00414252">
        <w:rPr>
          <w:rFonts w:ascii="Times New Roman" w:hAnsi="Times New Roman" w:cs="Times New Roman"/>
          <w:sz w:val="24"/>
          <w:szCs w:val="24"/>
          <w:lang w:val="en-GB"/>
        </w:rPr>
        <w:t>Fuentes, J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Huss, V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Montero, Z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Torronteras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>, R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Cuaresma, M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Garbayo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>, I.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Vílchez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, C. </w:t>
      </w:r>
      <w:r w:rsidR="00FE2729">
        <w:rPr>
          <w:rFonts w:ascii="Times New Roman" w:hAnsi="Times New Roman" w:cs="Times New Roman"/>
          <w:sz w:val="24"/>
          <w:szCs w:val="24"/>
          <w:lang w:val="en-GB"/>
        </w:rPr>
        <w:t>(2016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Phylogenetic characterization and morphological and physiological aspects of a novel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acidotolerant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and halotolerant microalga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ccomyxa </w:t>
      </w:r>
      <w:proofErr w:type="spellStart"/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onubensis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(Chlorophyta, Trebouxiophyceae).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Appl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Phycol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C4AB5">
        <w:rPr>
          <w:rFonts w:ascii="Times New Roman" w:hAnsi="Times New Roman" w:cs="Times New Roman"/>
          <w:sz w:val="24"/>
          <w:szCs w:val="24"/>
          <w:lang w:val="en-GB"/>
        </w:rPr>
        <w:t>28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3269–3279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C4A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E2729" w:rsidRPr="00BC4AB5">
        <w:rPr>
          <w:rFonts w:ascii="Times New Roman" w:hAnsi="Times New Roman" w:cs="Times New Roman"/>
          <w:sz w:val="24"/>
          <w:szCs w:val="24"/>
          <w:lang w:val="en-GB"/>
        </w:rPr>
        <w:t>10.1007/s10811-016-0887-3</w:t>
      </w:r>
    </w:p>
    <w:p w14:paraId="328996B2" w14:textId="0EA7BAB6" w:rsidR="005E46BE" w:rsidRPr="005E46BE" w:rsidRDefault="001C3A7C" w:rsidP="001C3A7C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color w:val="FF0000"/>
          <w:lang w:val="en-GB"/>
        </w:rPr>
      </w:pP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Malavasi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>, V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Škaloud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>, P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Rindi, F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Tempesta, S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Paoletti, M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Pasqualetti, M. 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(2016). 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DNA-based taxonomy in ecologically versatile microalgae: a re-evaluation of the species concept within the coccoid green algal genus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Coccomyxa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(Trebouxiophyceae, Chlorophyta).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PLOS ONE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C4AB5">
        <w:rPr>
          <w:rFonts w:ascii="Times New Roman" w:hAnsi="Times New Roman" w:cs="Times New Roman"/>
          <w:sz w:val="24"/>
          <w:szCs w:val="24"/>
          <w:lang w:val="en-GB"/>
        </w:rPr>
        <w:t>11(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>3</w:t>
      </w:r>
      <w:proofErr w:type="gramStart"/>
      <w:r w:rsidRPr="0041425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gram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0151137. </w:t>
      </w:r>
      <w:proofErr w:type="spellStart"/>
      <w:r w:rsidR="00BC4A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BC4AB5">
        <w:rPr>
          <w:rFonts w:ascii="Times New Roman" w:hAnsi="Times New Roman" w:cs="Times New Roman"/>
          <w:sz w:val="24"/>
          <w:szCs w:val="24"/>
          <w:lang w:val="en-GB"/>
        </w:rPr>
        <w:t>10.1371/journal.pone.0151137</w:t>
      </w:r>
    </w:p>
    <w:p w14:paraId="432F42C2" w14:textId="60BA6301" w:rsidR="005E46BE" w:rsidRPr="001C3A7C" w:rsidRDefault="001C3A7C" w:rsidP="001C3A7C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C3A7C">
        <w:rPr>
          <w:rFonts w:ascii="Times New Roman" w:hAnsi="Times New Roman" w:cs="Times New Roman"/>
          <w:sz w:val="24"/>
          <w:szCs w:val="24"/>
          <w:lang w:val="fr-FR"/>
        </w:rPr>
        <w:t>Rivasseau, C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Farhi, E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Compagnon, E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de Gouvion Saint Cyr, D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van Lis, R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Falconet, D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Kuntz, M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Atteia, A.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>, and</w:t>
      </w:r>
      <w:r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Couté, A.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C4AB5">
        <w:rPr>
          <w:rFonts w:ascii="Times New Roman" w:hAnsi="Times New Roman" w:cs="Times New Roman"/>
          <w:sz w:val="24"/>
          <w:szCs w:val="24"/>
          <w:lang w:val="fr-FR"/>
        </w:rPr>
        <w:t xml:space="preserve">(2016). </w:t>
      </w:r>
      <w:r w:rsidR="005E46BE" w:rsidRPr="001C3A7C">
        <w:rPr>
          <w:rFonts w:ascii="Times New Roman" w:hAnsi="Times New Roman" w:cs="Times New Roman"/>
          <w:i/>
          <w:iCs/>
          <w:sz w:val="24"/>
          <w:szCs w:val="24"/>
          <w:lang w:val="fr-FR"/>
        </w:rPr>
        <w:t>Coccomyxa actinabiotis</w:t>
      </w:r>
      <w:r w:rsidR="005E46BE" w:rsidRPr="001C3A7C">
        <w:rPr>
          <w:rFonts w:ascii="Times New Roman" w:hAnsi="Times New Roman" w:cs="Times New Roman"/>
          <w:sz w:val="24"/>
          <w:szCs w:val="24"/>
          <w:lang w:val="fr-FR"/>
        </w:rPr>
        <w:t xml:space="preserve"> sp. nov. </w:t>
      </w:r>
      <w:r w:rsidR="005E46BE" w:rsidRPr="001C3A7C">
        <w:rPr>
          <w:rFonts w:ascii="Times New Roman" w:hAnsi="Times New Roman" w:cs="Times New Roman"/>
          <w:sz w:val="24"/>
          <w:szCs w:val="24"/>
          <w:lang w:val="en-GB"/>
        </w:rPr>
        <w:t>(Trebouxiophyceae, Chlorophyta), a new green microalga living in the spent fuel cooling pool of a nuclear reactor. </w:t>
      </w:r>
      <w:r w:rsidR="005E46BE" w:rsidRPr="001C3A7C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="005E46BE"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5E46BE" w:rsidRPr="001C3A7C">
        <w:rPr>
          <w:rFonts w:ascii="Times New Roman" w:hAnsi="Times New Roman" w:cs="Times New Roman"/>
          <w:i/>
          <w:iCs/>
          <w:sz w:val="24"/>
          <w:szCs w:val="24"/>
          <w:lang w:val="en-GB"/>
        </w:rPr>
        <w:t>Phycol</w:t>
      </w:r>
      <w:proofErr w:type="spellEnd"/>
      <w:r w:rsidR="005E46BE" w:rsidRPr="001C3A7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46BE" w:rsidRPr="00BC4AB5">
        <w:rPr>
          <w:rFonts w:ascii="Times New Roman" w:hAnsi="Times New Roman" w:cs="Times New Roman"/>
          <w:sz w:val="24"/>
          <w:szCs w:val="24"/>
          <w:lang w:val="en-GB"/>
        </w:rPr>
        <w:t>52(</w:t>
      </w:r>
      <w:r w:rsidR="005E46BE" w:rsidRPr="001C3A7C">
        <w:rPr>
          <w:rFonts w:ascii="Times New Roman" w:hAnsi="Times New Roman" w:cs="Times New Roman"/>
          <w:sz w:val="24"/>
          <w:szCs w:val="24"/>
          <w:lang w:val="en-GB"/>
        </w:rPr>
        <w:t>5), 689–703</w:t>
      </w:r>
      <w:r w:rsidR="00BC4AB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46BE" w:rsidRPr="001C3A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C4A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BC4AB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E46BE" w:rsidRPr="00BC4AB5">
        <w:rPr>
          <w:rFonts w:ascii="Times New Roman" w:hAnsi="Times New Roman" w:cs="Times New Roman"/>
          <w:sz w:val="24"/>
          <w:szCs w:val="24"/>
          <w:lang w:val="en-GB"/>
        </w:rPr>
        <w:t>10.1111/jpy.12442</w:t>
      </w:r>
    </w:p>
    <w:p w14:paraId="53638A21" w14:textId="5CA725AC" w:rsidR="00E31A20" w:rsidRPr="005E46BE" w:rsidRDefault="001C3A7C" w:rsidP="001C3A7C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lang w:val="en-GB"/>
        </w:rPr>
      </w:pPr>
      <w:r w:rsidRPr="00414252">
        <w:rPr>
          <w:rFonts w:ascii="Times New Roman" w:hAnsi="Times New Roman" w:cs="Times New Roman"/>
          <w:sz w:val="24"/>
          <w:szCs w:val="24"/>
          <w:lang w:val="en-GB"/>
        </w:rPr>
        <w:lastRenderedPageBreak/>
        <w:t>Sciuto, K.</w:t>
      </w:r>
      <w:r w:rsidR="00304EE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Baldan, B.</w:t>
      </w:r>
      <w:r w:rsidR="00304EE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Marcato, S.</w:t>
      </w:r>
      <w:r w:rsidR="00304EE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4EE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Moro, I. </w:t>
      </w:r>
      <w:r w:rsidR="00304EED">
        <w:rPr>
          <w:rFonts w:ascii="Times New Roman" w:hAnsi="Times New Roman" w:cs="Times New Roman"/>
          <w:sz w:val="24"/>
          <w:szCs w:val="24"/>
          <w:lang w:val="en-GB"/>
        </w:rPr>
        <w:t xml:space="preserve">(2019).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ccomyxa </w:t>
      </w:r>
      <w:proofErr w:type="spellStart"/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cimbrica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proofErr w:type="spellStart"/>
      <w:r w:rsidRPr="00414252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, a green microalga found in association with carnivorous plants of the genus </w:t>
      </w:r>
      <w:proofErr w:type="spellStart"/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Drosera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 L.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Eur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414252">
        <w:rPr>
          <w:rFonts w:ascii="Times New Roman" w:hAnsi="Times New Roman" w:cs="Times New Roman"/>
          <w:i/>
          <w:iCs/>
          <w:sz w:val="24"/>
          <w:szCs w:val="24"/>
          <w:lang w:val="en-GB"/>
        </w:rPr>
        <w:t>Phycol</w:t>
      </w:r>
      <w:proofErr w:type="spellEnd"/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>54</w:t>
      </w:r>
      <w:r w:rsidRPr="00414252">
        <w:rPr>
          <w:rFonts w:ascii="Times New Roman" w:hAnsi="Times New Roman" w:cs="Times New Roman"/>
          <w:sz w:val="24"/>
          <w:szCs w:val="24"/>
          <w:lang w:val="en-GB"/>
        </w:rPr>
        <w:t xml:space="preserve">(4), 531–547. </w:t>
      </w:r>
      <w:proofErr w:type="spellStart"/>
      <w:r w:rsidR="00304EED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304EE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>10.1080/09670262.2019.1618920</w:t>
      </w:r>
    </w:p>
    <w:p w14:paraId="05927B50" w14:textId="6F4CB2D0" w:rsidR="001C3A7C" w:rsidRPr="00304EED" w:rsidRDefault="00BB39B1" w:rsidP="001C3A7C">
      <w:pPr>
        <w:pStyle w:val="a4"/>
        <w:numPr>
          <w:ilvl w:val="0"/>
          <w:numId w:val="1"/>
        </w:numPr>
        <w:spacing w:after="0" w:line="240" w:lineRule="auto"/>
        <w:ind w:left="0" w:firstLine="567"/>
        <w:jc w:val="both"/>
        <w:rPr>
          <w:color w:val="FF0000"/>
          <w:lang w:val="en-GB"/>
        </w:rPr>
      </w:pPr>
      <w:r w:rsidRPr="00304EED">
        <w:rPr>
          <w:rFonts w:ascii="Times New Roman" w:hAnsi="Times New Roman" w:cs="Times New Roman"/>
          <w:sz w:val="24"/>
          <w:szCs w:val="24"/>
          <w:lang w:val="en-GB"/>
        </w:rPr>
        <w:t>Stevenson, R.</w:t>
      </w:r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>N.</w:t>
      </w:r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South, G.</w:t>
      </w:r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R. </w:t>
      </w:r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(1974). </w:t>
      </w:r>
      <w:r w:rsidRPr="00304EE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ccomyxa </w:t>
      </w:r>
      <w:proofErr w:type="spellStart"/>
      <w:r w:rsidRPr="00304EED">
        <w:rPr>
          <w:rFonts w:ascii="Times New Roman" w:hAnsi="Times New Roman" w:cs="Times New Roman"/>
          <w:i/>
          <w:iCs/>
          <w:sz w:val="24"/>
          <w:szCs w:val="24"/>
          <w:lang w:val="en-GB"/>
        </w:rPr>
        <w:t>parasitica</w:t>
      </w:r>
      <w:proofErr w:type="spellEnd"/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proofErr w:type="spellStart"/>
      <w:r w:rsidRPr="00304EED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04EED">
        <w:rPr>
          <w:rFonts w:ascii="Times New Roman" w:hAnsi="Times New Roman" w:cs="Times New Roman"/>
          <w:sz w:val="24"/>
          <w:szCs w:val="24"/>
          <w:lang w:val="en-GB"/>
        </w:rPr>
        <w:t>Coccomyxaceae</w:t>
      </w:r>
      <w:proofErr w:type="spellEnd"/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04EED">
        <w:rPr>
          <w:rFonts w:ascii="Times New Roman" w:hAnsi="Times New Roman" w:cs="Times New Roman"/>
          <w:sz w:val="24"/>
          <w:szCs w:val="24"/>
          <w:lang w:val="en-GB"/>
        </w:rPr>
        <w:t>Chlorococcales</w:t>
      </w:r>
      <w:proofErr w:type="spellEnd"/>
      <w:r w:rsidRPr="00304EED">
        <w:rPr>
          <w:rFonts w:ascii="Times New Roman" w:hAnsi="Times New Roman" w:cs="Times New Roman"/>
          <w:sz w:val="24"/>
          <w:szCs w:val="24"/>
          <w:lang w:val="en-GB"/>
        </w:rPr>
        <w:t>), a parasite of giant scallops in Newfoundland. </w:t>
      </w:r>
      <w:r w:rsidRPr="00304EED">
        <w:rPr>
          <w:rFonts w:ascii="Times New Roman" w:hAnsi="Times New Roman" w:cs="Times New Roman"/>
          <w:i/>
          <w:iCs/>
          <w:sz w:val="24"/>
          <w:szCs w:val="24"/>
          <w:lang w:val="en-GB"/>
        </w:rPr>
        <w:t>Br</w:t>
      </w:r>
      <w:r w:rsidR="00E848E6" w:rsidRPr="00304EE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04EED">
        <w:rPr>
          <w:rFonts w:ascii="Times New Roman" w:hAnsi="Times New Roman" w:cs="Times New Roman"/>
          <w:i/>
          <w:iCs/>
          <w:sz w:val="24"/>
          <w:szCs w:val="24"/>
          <w:lang w:val="en-GB"/>
        </w:rPr>
        <w:t>Phycol</w:t>
      </w:r>
      <w:proofErr w:type="spellEnd"/>
      <w:r w:rsidR="00E848E6" w:rsidRPr="00304EE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4EED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="00E848E6" w:rsidRPr="00304EE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> 9(3), 319–329</w:t>
      </w:r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304EED" w:rsidRPr="00304EE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A655B" w:rsidRPr="00304EED">
        <w:rPr>
          <w:rFonts w:ascii="Times New Roman" w:hAnsi="Times New Roman" w:cs="Times New Roman"/>
          <w:sz w:val="24"/>
          <w:szCs w:val="24"/>
          <w:lang w:val="en-GB"/>
        </w:rPr>
        <w:t>10.1080/00071617400650391</w:t>
      </w:r>
    </w:p>
    <w:sectPr w:rsidR="001C3A7C" w:rsidRPr="00304EED" w:rsidSect="00CC765B">
      <w:pgSz w:w="16838" w:h="11906" w:orient="landscape"/>
      <w:pgMar w:top="1418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7F0200"/>
    <w:multiLevelType w:val="hybridMultilevel"/>
    <w:tmpl w:val="3C9EC362"/>
    <w:lvl w:ilvl="0" w:tplc="1EF272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810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EDA"/>
    <w:rsid w:val="00011AC8"/>
    <w:rsid w:val="00015E58"/>
    <w:rsid w:val="00035C7B"/>
    <w:rsid w:val="000A655B"/>
    <w:rsid w:val="000B2DDC"/>
    <w:rsid w:val="00100928"/>
    <w:rsid w:val="001307D9"/>
    <w:rsid w:val="0017666A"/>
    <w:rsid w:val="001C3A7C"/>
    <w:rsid w:val="00304EED"/>
    <w:rsid w:val="00356E35"/>
    <w:rsid w:val="003D1BB7"/>
    <w:rsid w:val="003F63C9"/>
    <w:rsid w:val="00407385"/>
    <w:rsid w:val="00431CFE"/>
    <w:rsid w:val="004531B0"/>
    <w:rsid w:val="00537CBD"/>
    <w:rsid w:val="00557FCF"/>
    <w:rsid w:val="005657D7"/>
    <w:rsid w:val="00587E6B"/>
    <w:rsid w:val="005C06CC"/>
    <w:rsid w:val="005E46BE"/>
    <w:rsid w:val="006517D9"/>
    <w:rsid w:val="00701D1E"/>
    <w:rsid w:val="00704521"/>
    <w:rsid w:val="00705E2D"/>
    <w:rsid w:val="007D7F6F"/>
    <w:rsid w:val="00937F63"/>
    <w:rsid w:val="00A11D94"/>
    <w:rsid w:val="00A1260B"/>
    <w:rsid w:val="00A82017"/>
    <w:rsid w:val="00B0558D"/>
    <w:rsid w:val="00BA5FAD"/>
    <w:rsid w:val="00BB39B1"/>
    <w:rsid w:val="00BC45ED"/>
    <w:rsid w:val="00BC4AB5"/>
    <w:rsid w:val="00BE582E"/>
    <w:rsid w:val="00CC765B"/>
    <w:rsid w:val="00D90097"/>
    <w:rsid w:val="00DC4A38"/>
    <w:rsid w:val="00E053A3"/>
    <w:rsid w:val="00E11B1A"/>
    <w:rsid w:val="00E31A20"/>
    <w:rsid w:val="00E848E6"/>
    <w:rsid w:val="00F92EDA"/>
    <w:rsid w:val="00FE2729"/>
    <w:rsid w:val="00FF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08E06E"/>
  <w15:chartTrackingRefBased/>
  <w15:docId w15:val="{C9AEFB0B-7DA6-47E4-8F07-1306EAAB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66A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6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B39B1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0A655B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0A655B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5E46B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4</Pages>
  <Words>1158</Words>
  <Characters>6850</Characters>
  <Application>Microsoft Office Word</Application>
  <DocSecurity>0</DocSecurity>
  <Lines>57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Kezlya</dc:creator>
  <cp:keywords/>
  <dc:description/>
  <cp:lastModifiedBy>User User</cp:lastModifiedBy>
  <cp:revision>19</cp:revision>
  <dcterms:created xsi:type="dcterms:W3CDTF">2024-07-18T09:32:00Z</dcterms:created>
  <dcterms:modified xsi:type="dcterms:W3CDTF">2024-10-16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e1b182910bb5462d5c4ff67ecb99cd4e34adeec1a2d9db43e237f756716910</vt:lpwstr>
  </property>
</Properties>
</file>